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-</w:t>
      </w:r>
      <w:r>
        <w:rPr>
          <w:rFonts w:cs="Times New Roman" w:ascii="Times New Roman" w:hAnsi="Times New Roman"/>
          <w:b/>
          <w:i/>
          <w:sz w:val="24"/>
          <w:szCs w:val="24"/>
        </w:rPr>
        <w:t>E. faecium</w:t>
      </w:r>
      <w:r>
        <w:rPr/>
        <w:t xml:space="preserve"> TX16 genomic islands and genes.</w:t>
      </w:r>
    </w:p>
    <w:tbl>
      <w:tblPr>
        <w:tblW w:w="13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916"/>
        <w:gridCol w:w="916"/>
        <w:gridCol w:w="806"/>
        <w:gridCol w:w="1211"/>
        <w:gridCol w:w="7159"/>
      </w:tblGrid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X16 gene I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op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nd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Product Nam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109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859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51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109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720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T methyltransferase superfamily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5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90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47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5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5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71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Ef1 transpos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9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7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wal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1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52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69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9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Ef1 transpos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5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8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6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5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10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68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dk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idine kin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5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80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36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6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8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33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dC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family amino acid-polyamine-organocation transporte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6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3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7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dB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decarboxyl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6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9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37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6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7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33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B family nucle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3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57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Sag4 transposase</w:t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26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67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818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Sdy1 transposas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34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480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16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343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690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6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9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1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4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1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7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96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rB family transcriptional regulato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9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3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pA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pA/MazF transcriptional modulato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1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34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5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7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8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04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52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36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48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200 family transposas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1876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0671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65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1181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1924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18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293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superfamily ATP binding cassette transporter, membran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6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29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36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superfamily ATP binding cassette transporter, ABC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367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439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D family magnesium (Mg2+)-dependent deoxyribonucle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6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44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509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M family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7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548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618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wal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7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639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668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69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719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st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thione S-transfe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73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772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7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780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898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tator family transpos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91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011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t100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03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043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Leu</w:t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17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049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067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4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928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4534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1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9461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0072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018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044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0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3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3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6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viN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l membrane protein Mv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21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312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31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372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63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389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4543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5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7597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913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2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7597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7779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808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851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877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90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90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94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integ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958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01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 IS3/IS91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02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14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15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1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 IS3/IS91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6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10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62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integrase</w:t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87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65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913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6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8180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4283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1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8180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8509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3/IS911 family transpos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85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938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957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969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978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004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004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023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038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133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14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209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zx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P superfamily multidrug/oligosaccharidyl-lipid/polysaccharide flippase transporte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23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247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27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300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ort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30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32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390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4316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7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707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860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4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6730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7083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70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731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759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80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81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83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-1,4-beta-xylan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83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919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C family response regulato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92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086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gm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functional phosphoglucomutase/phosphomannomut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087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138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udF2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P-ribose diphosphat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138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208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mi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nose-6-phosphate isome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218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234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23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367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nose-1-phosphate guanylyltransferase (GDP)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37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469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cl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P-L-fucose synth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47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576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md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P-mannose 4,6-dehydrat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608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62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cB/TagA/CpsF family glycosyl transfe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626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64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639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718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side-diphosphate sugar epime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4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76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779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tA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lothionein SmtA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78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796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5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802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8602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fbC2</w:t>
            </w:r>
          </w:p>
        </w:tc>
        <w:tc>
          <w:tcPr>
            <w:tcW w:w="71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DP-4-dehydrorhamnose 3,5-epimeras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8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820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288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59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8202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9452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d</w:t>
            </w:r>
          </w:p>
        </w:tc>
        <w:tc>
          <w:tcPr>
            <w:tcW w:w="71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ucose/GDP-mannose dehydrogenase family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6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94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053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ucuronate 5'-epime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6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05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135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ecB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yltransfe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6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168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21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sE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yl transferase</w:t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196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266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2882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d2</w:t>
            </w:r>
          </w:p>
        </w:tc>
        <w:tc>
          <w:tcPr>
            <w:tcW w:w="71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ucose 6-dehydrogenas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9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9278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2997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363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9438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0298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V family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3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028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08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t100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12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130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Lys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3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148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243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3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24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25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F</w:t>
            </w:r>
          </w:p>
        </w:tc>
        <w:tc>
          <w:tcPr>
            <w:tcW w:w="71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cin induction factor</w:t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36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268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3022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I</w:t>
            </w:r>
          </w:p>
        </w:tc>
        <w:tc>
          <w:tcPr>
            <w:tcW w:w="71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cin A immunity protei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2:36:00Z</dcterms:created>
  <dc:creator>jgallowaypena</dc:creator>
  <dc:description/>
  <cp:keywords/>
  <dc:language>en-US</dc:language>
  <cp:lastModifiedBy>jgallowaypena</cp:lastModifiedBy>
  <dcterms:modified xsi:type="dcterms:W3CDTF">2012-05-09T22:43:00Z</dcterms:modified>
  <cp:revision>2</cp:revision>
  <dc:subject/>
  <dc:title/>
</cp:coreProperties>
</file>